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418"/>
        <w:gridCol w:w="1417"/>
      </w:tblGrid>
      <w:tr w:rsidR="003A3B59" w:rsidRPr="00117B54" w14:paraId="76890330" w14:textId="77777777" w:rsidTr="00A73F39">
        <w:trPr>
          <w:trHeight w:val="396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8B35E4" w14:textId="639A45E4" w:rsidR="003A3B59" w:rsidRPr="00AB7D39" w:rsidRDefault="003A3B59" w:rsidP="00314B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37AD3E" w14:textId="77777777" w:rsidR="003A3B59" w:rsidRPr="00AB7D39" w:rsidRDefault="003A3B59" w:rsidP="00314B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FDC3E5" w14:textId="0875A834" w:rsidR="003A3B59" w:rsidRPr="00AB7D39" w:rsidRDefault="003A3B59" w:rsidP="00314B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PCs</w:t>
            </w:r>
            <w:r w:rsidR="00A76A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unt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50EDA8" w14:textId="105A4F0F" w:rsidR="003A3B59" w:rsidRPr="00AB7D39" w:rsidRDefault="003A3B59" w:rsidP="00314B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Nuclear SAFB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B9F8C3" w14:textId="2D2A9DE3" w:rsidR="003A3B59" w:rsidRPr="00AB7D39" w:rsidRDefault="003A3B59" w:rsidP="00314B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Cytoplasmic SAFB1</w:t>
            </w:r>
          </w:p>
        </w:tc>
      </w:tr>
      <w:tr w:rsidR="00145437" w:rsidRPr="00117B54" w14:paraId="154A227B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44543D" w14:textId="4578EC30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892F" w14:textId="4B09D9C9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C603" w14:textId="53F4C085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42A5" w14:textId="6F8A999C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A0D1" w14:textId="3333FA12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45437" w:rsidRPr="00117B54" w14:paraId="382D7AAD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53CC" w14:textId="60EE1264" w:rsidR="00145437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AD86" w14:textId="6466298E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C220" w14:textId="3E551DE1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144C" w14:textId="62680CCA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9D2C" w14:textId="4CBF893C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45437" w:rsidRPr="00117B54" w14:paraId="5DD1E437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A447" w14:textId="49879079" w:rsidR="00145437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8291" w14:textId="4D803906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C2AC" w14:textId="4B188700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440E" w14:textId="06FFF374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CBCB" w14:textId="242B6490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5437" w:rsidRPr="00117B54" w14:paraId="78991477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416A" w14:textId="67DED833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C7DF82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D672D0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FF87AD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04EA31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45437" w:rsidRPr="00117B54" w14:paraId="5E7AC9D9" w14:textId="77777777" w:rsidTr="00A73F39">
        <w:trPr>
          <w:trHeight w:val="42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2472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4CE575" w14:textId="6FD29256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0B6F00" w14:textId="4B823C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6939B9">
              <w:rPr>
                <w:rFonts w:ascii="Arial" w:hAnsi="Arial" w:cs="Arial"/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AE475E" w14:textId="6163A305" w:rsidR="00145437" w:rsidRPr="00284482" w:rsidRDefault="006939B9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F49812" w14:textId="7A16BF76" w:rsidR="00145437" w:rsidRPr="00284482" w:rsidRDefault="006939B9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</w:tr>
      <w:tr w:rsidR="00145437" w:rsidRPr="00117B54" w14:paraId="1424292A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8912" w14:textId="6705A4F5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8C0E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B84B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12D4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2A0E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45437" w:rsidRPr="00117B54" w14:paraId="791DCFA5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290D" w14:textId="43F319E8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7C696" w14:textId="3EBC9D79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3C90" w14:textId="64F1F908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3283" w14:textId="31EB8C16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8908" w14:textId="3469FC36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145437" w:rsidRPr="00117B54" w14:paraId="5F77B6EF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58EE" w14:textId="07FA345E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DAB7" w14:textId="010710E8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75B67" w14:textId="0720400C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2561" w14:textId="7B45B376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E575" w14:textId="3C02C244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45437" w:rsidRPr="00117B54" w14:paraId="707AFC32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C68F" w14:textId="35C62236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08BD7" w14:textId="589832C0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1A133" w14:textId="61DFE5AF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2985" w14:textId="657B670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FC73C" w14:textId="4A2C6C6E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45437" w:rsidRPr="00117B54" w14:paraId="6DC3EB23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68C" w14:textId="6A3EE3C7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F9231F" w14:textId="72EFFA8E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C53C65" w14:textId="7B6C0328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AACA41" w14:textId="79C2132F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1DF81A" w14:textId="2566E371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45437" w:rsidRPr="00117B54" w14:paraId="5DE225EB" w14:textId="77777777" w:rsidTr="00A73F39">
        <w:trPr>
          <w:trHeight w:val="4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9760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830C2E" w14:textId="031DD67D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7719A7" w14:textId="777777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35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1FE673" w14:textId="777777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D887E5" w14:textId="777777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180</w:t>
            </w:r>
          </w:p>
        </w:tc>
      </w:tr>
      <w:tr w:rsidR="00145437" w:rsidRPr="00117B54" w14:paraId="54D6B686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372F" w14:textId="0A5170E8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 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80ED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BC5E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4BCB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AF4A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145437" w:rsidRPr="00117B54" w14:paraId="5C4A20C1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3924" w14:textId="026593FA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DFDE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2994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FC1D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CD5C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45437" w:rsidRPr="00117B54" w14:paraId="51B2440E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0196" w14:textId="59C4744D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05EB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ED13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D089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016B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145437" w:rsidRPr="00117B54" w14:paraId="40645D38" w14:textId="77777777" w:rsidTr="00A73F3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6D44" w14:textId="33D4C8D0" w:rsidR="00145437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 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5128C0" w14:textId="0590EE95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952EDC" w14:textId="241D8E04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3370FD" w14:textId="1CDDF8A9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823CD4" w14:textId="0A9930A2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AB7D3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45437" w:rsidRPr="00117B54" w14:paraId="46A6ECF5" w14:textId="77777777" w:rsidTr="00A73F39">
        <w:trPr>
          <w:trHeight w:val="4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BAAB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92CE4E" w14:textId="2FB5099E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013FCE" w14:textId="777777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131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F9A7E3" w14:textId="777777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108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AA9870" w14:textId="77777777" w:rsidR="00145437" w:rsidRPr="00284482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482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</w:tr>
    </w:tbl>
    <w:p w14:paraId="11070D89" w14:textId="569F0866" w:rsidR="00646095" w:rsidRDefault="00646095">
      <w:pPr>
        <w:rPr>
          <w:rFonts w:ascii="Arial" w:hAnsi="Arial" w:cs="Arial"/>
          <w:sz w:val="24"/>
          <w:szCs w:val="24"/>
        </w:rPr>
      </w:pPr>
    </w:p>
    <w:p w14:paraId="2E1223C5" w14:textId="08F319EE" w:rsidR="00646095" w:rsidRDefault="0064609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418"/>
        <w:gridCol w:w="1417"/>
      </w:tblGrid>
      <w:tr w:rsidR="0074330D" w:rsidRPr="00117B54" w14:paraId="2FC7F342" w14:textId="77777777" w:rsidTr="0024133F">
        <w:trPr>
          <w:trHeight w:val="396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8F8FCF" w14:textId="77777777" w:rsidR="0074330D" w:rsidRPr="00AB7D39" w:rsidRDefault="0074330D" w:rsidP="002413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8CCEAA" w14:textId="77777777" w:rsidR="0074330D" w:rsidRPr="00AB7D39" w:rsidRDefault="0074330D" w:rsidP="002413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E1411F" w14:textId="7785FAED" w:rsidR="0074330D" w:rsidRPr="00AB7D39" w:rsidRDefault="0074330D" w:rsidP="002413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N neurons count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8C3BA5" w14:textId="77777777" w:rsidR="0074330D" w:rsidRPr="00AB7D39" w:rsidRDefault="0074330D" w:rsidP="002413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Nuclear SAFB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D90CAB" w14:textId="77777777" w:rsidR="0074330D" w:rsidRPr="00AB7D39" w:rsidRDefault="0074330D" w:rsidP="002413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D39">
              <w:rPr>
                <w:rFonts w:ascii="Arial" w:hAnsi="Arial" w:cs="Arial"/>
                <w:b/>
                <w:bCs/>
                <w:sz w:val="20"/>
                <w:szCs w:val="20"/>
              </w:rPr>
              <w:t>Cytoplasmic SAFB1</w:t>
            </w:r>
          </w:p>
        </w:tc>
      </w:tr>
      <w:tr w:rsidR="00145437" w:rsidRPr="00117B54" w14:paraId="61AE49BC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CBFD79" w14:textId="3F81D455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E446" w14:textId="72BB8403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18B0" w14:textId="1EC45DB4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E7CF" w14:textId="6E4B8A8B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E22A" w14:textId="630EF3A0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45437" w:rsidRPr="00117B54" w14:paraId="45E767E6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A163" w14:textId="77777777" w:rsidR="00145437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48FA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7BF4" w14:textId="5F1866D0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3760" w14:textId="462D283B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41C2" w14:textId="4D6D4423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45437" w:rsidRPr="00117B54" w14:paraId="13EF7C45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B3C7" w14:textId="77777777" w:rsidR="00145437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AF3D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77BF" w14:textId="73DBD159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CA41" w14:textId="52FB2CFB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00B8" w14:textId="08F97786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45437" w:rsidRPr="00117B54" w14:paraId="3CC86613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5882" w14:textId="072EE5B4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305037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82116A" w14:textId="52B51ABC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E2FBA1" w14:textId="08CF87F3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C2D72" w14:textId="1C9F2D1A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45437" w:rsidRPr="00117B54" w14:paraId="4E84E6F9" w14:textId="77777777" w:rsidTr="0024133F">
        <w:trPr>
          <w:trHeight w:val="42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C3E3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67C544" w14:textId="77777777" w:rsidR="00145437" w:rsidRPr="0024133F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33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078777" w14:textId="5CB9E27D" w:rsidR="00145437" w:rsidRPr="0024133F" w:rsidRDefault="001F05B0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5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E497D3" w14:textId="67865BE6" w:rsidR="00145437" w:rsidRPr="0024133F" w:rsidRDefault="00A80604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A1714F" w14:textId="1F7CFB22" w:rsidR="00145437" w:rsidRPr="0024133F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3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145437" w:rsidRPr="00117B54" w14:paraId="014EC024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C149" w14:textId="09A66C43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FDC3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FF6C" w14:textId="0B06503C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D6A" w14:textId="0C40D296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4D06" w14:textId="2DDB6E3B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145437" w:rsidRPr="00117B54" w14:paraId="03BF6796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DA34" w14:textId="58CF4DFE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8CE6B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8F6D" w14:textId="56208794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170C" w14:textId="38FE10CF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0805" w14:textId="05D79917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145437" w:rsidRPr="00117B54" w14:paraId="0EF1FBE8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88B5" w14:textId="45F1154F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6FD4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FD52" w14:textId="3B18AA33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FC73" w14:textId="3C462BC3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6A18" w14:textId="6B09AB62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145437" w:rsidRPr="00117B54" w14:paraId="31A545D9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ADF2" w14:textId="2F9F25D3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25BC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6AD8" w14:textId="6D00BCBE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E098" w14:textId="5055C5D3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186F" w14:textId="059312C9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</w:tr>
      <w:tr w:rsidR="00145437" w:rsidRPr="00117B54" w14:paraId="10B0A7B5" w14:textId="77777777" w:rsidTr="0024133F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627C" w14:textId="0CB08E40" w:rsidR="00145437" w:rsidRPr="00314B60" w:rsidRDefault="000A5B12" w:rsidP="00145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5001EB" w14:textId="77777777" w:rsidR="00145437" w:rsidRPr="00314B60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314B60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666A2A" w14:textId="76446868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03A646" w14:textId="3966513F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0E9D2E" w14:textId="2547B448" w:rsidR="00145437" w:rsidRPr="0024133F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  <w:r w:rsidRPr="0024133F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</w:tr>
      <w:tr w:rsidR="00145437" w:rsidRPr="00117B54" w14:paraId="2207135F" w14:textId="77777777" w:rsidTr="0024133F">
        <w:trPr>
          <w:trHeight w:val="4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94DB" w14:textId="77777777" w:rsidR="00145437" w:rsidRPr="00AB7D39" w:rsidRDefault="00145437" w:rsidP="001454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41880E" w14:textId="77777777" w:rsidR="00145437" w:rsidRPr="0024133F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33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232D" w14:textId="72E718F1" w:rsidR="00145437" w:rsidRPr="0024133F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3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67FD" w14:textId="7E2670B9" w:rsidR="00145437" w:rsidRPr="0024133F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3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2B4D" w14:textId="7F8F663B" w:rsidR="00145437" w:rsidRPr="0024133F" w:rsidRDefault="00145437" w:rsidP="001454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3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8</w:t>
            </w:r>
          </w:p>
        </w:tc>
      </w:tr>
    </w:tbl>
    <w:p w14:paraId="4EC106E6" w14:textId="5E327307" w:rsidR="00A722DD" w:rsidRDefault="00A722DD">
      <w:pPr>
        <w:rPr>
          <w:rFonts w:ascii="Arial" w:hAnsi="Arial" w:cs="Arial"/>
          <w:sz w:val="24"/>
          <w:szCs w:val="24"/>
        </w:rPr>
      </w:pPr>
    </w:p>
    <w:p w14:paraId="5073CCB4" w14:textId="03D2A08B" w:rsidR="00A722DD" w:rsidRPr="00117B54" w:rsidRDefault="00A722D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="00482473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able 2. </w:t>
      </w:r>
      <w:r w:rsidR="000E2E62">
        <w:rPr>
          <w:rFonts w:ascii="Arial" w:hAnsi="Arial" w:cs="Arial"/>
          <w:sz w:val="24"/>
          <w:szCs w:val="24"/>
        </w:rPr>
        <w:t xml:space="preserve">Purkinje and Dentate neurons counted and number of cells positive for </w:t>
      </w:r>
      <w:r>
        <w:rPr>
          <w:rFonts w:ascii="Arial" w:hAnsi="Arial" w:cs="Arial"/>
          <w:sz w:val="24"/>
          <w:szCs w:val="24"/>
        </w:rPr>
        <w:t>Nuclear and</w:t>
      </w:r>
      <w:r w:rsidR="000E2E62">
        <w:rPr>
          <w:rFonts w:ascii="Arial" w:hAnsi="Arial" w:cs="Arial"/>
          <w:sz w:val="24"/>
          <w:szCs w:val="24"/>
        </w:rPr>
        <w:t>/or</w:t>
      </w:r>
      <w:r>
        <w:rPr>
          <w:rFonts w:ascii="Arial" w:hAnsi="Arial" w:cs="Arial"/>
          <w:sz w:val="24"/>
          <w:szCs w:val="24"/>
        </w:rPr>
        <w:t xml:space="preserve"> cytoplasmic SAFB1 staining </w:t>
      </w:r>
    </w:p>
    <w:p w14:paraId="1845A361" w14:textId="77777777" w:rsidR="000E2E62" w:rsidRPr="00117B54" w:rsidRDefault="000E2E62">
      <w:pPr>
        <w:rPr>
          <w:rFonts w:ascii="Arial" w:hAnsi="Arial" w:cs="Arial"/>
          <w:sz w:val="24"/>
          <w:szCs w:val="24"/>
        </w:rPr>
      </w:pPr>
    </w:p>
    <w:sectPr w:rsidR="000E2E62" w:rsidRPr="00117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6B2598"/>
    <w:rsid w:val="00001915"/>
    <w:rsid w:val="000915AA"/>
    <w:rsid w:val="000A5B12"/>
    <w:rsid w:val="000B3EE7"/>
    <w:rsid w:val="000E2E62"/>
    <w:rsid w:val="00117B54"/>
    <w:rsid w:val="00145437"/>
    <w:rsid w:val="001F05B0"/>
    <w:rsid w:val="00206FFD"/>
    <w:rsid w:val="0024133F"/>
    <w:rsid w:val="002812E0"/>
    <w:rsid w:val="00284482"/>
    <w:rsid w:val="00314B60"/>
    <w:rsid w:val="003A3B59"/>
    <w:rsid w:val="003A77EA"/>
    <w:rsid w:val="003D26CC"/>
    <w:rsid w:val="00482473"/>
    <w:rsid w:val="00497FB8"/>
    <w:rsid w:val="004A392E"/>
    <w:rsid w:val="005F3471"/>
    <w:rsid w:val="00646095"/>
    <w:rsid w:val="006939B9"/>
    <w:rsid w:val="0074330D"/>
    <w:rsid w:val="0077751D"/>
    <w:rsid w:val="007D69E7"/>
    <w:rsid w:val="00880585"/>
    <w:rsid w:val="00893671"/>
    <w:rsid w:val="00970FB2"/>
    <w:rsid w:val="00A722DD"/>
    <w:rsid w:val="00A73F39"/>
    <w:rsid w:val="00A76A20"/>
    <w:rsid w:val="00A80604"/>
    <w:rsid w:val="00AB7D39"/>
    <w:rsid w:val="00CF1511"/>
    <w:rsid w:val="00DA1121"/>
    <w:rsid w:val="426B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9A325"/>
  <w15:chartTrackingRefBased/>
  <w15:docId w15:val="{211F6BA3-566A-418F-AF5A-A47886F7A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uckner</dc:creator>
  <cp:keywords/>
  <dc:description/>
  <cp:lastModifiedBy>James Uney</cp:lastModifiedBy>
  <cp:revision>4</cp:revision>
  <dcterms:created xsi:type="dcterms:W3CDTF">2020-05-05T09:18:00Z</dcterms:created>
  <dcterms:modified xsi:type="dcterms:W3CDTF">2020-05-06T13:14:00Z</dcterms:modified>
</cp:coreProperties>
</file>